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224797" w:rsidR="00DB4B2C" w:rsidRPr="00410502" w:rsidRDefault="00CB1C7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56127B2" w:rsidR="00DB4B2C" w:rsidRPr="00410502" w:rsidRDefault="00CB1C7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2EA6371" w:rsidR="00DB4B2C" w:rsidRPr="00410502" w:rsidRDefault="00CB1C7A"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5FFE407" w:rsidR="00DB4B2C" w:rsidRPr="00410502" w:rsidRDefault="00CB1C7A"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CF3AD5E" w:rsidR="00DB4B2C" w:rsidRPr="00410502" w:rsidRDefault="00CB1C7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F54A51" w:rsidR="00DB4B2C" w:rsidRPr="00410502" w:rsidRDefault="00CB1C7A"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275E932" w:rsidR="00DB4B2C" w:rsidRPr="00410502" w:rsidRDefault="00CB1C7A" w:rsidP="006B2B65">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2E89988" w:rsidR="00DB4B2C" w:rsidRPr="00410502" w:rsidRDefault="00CB1C7A" w:rsidP="006B2B65">
                <w:pPr>
                  <w:rPr>
                    <w:rFonts w:ascii="Arial" w:hAnsi="Arial" w:cs="Arial"/>
                    <w:sz w:val="20"/>
                    <w:szCs w:val="20"/>
                  </w:rPr>
                </w:pPr>
                <w:r>
                  <w:rPr>
                    <w:rFonts w:ascii="Arial" w:hAnsi="Arial" w:cs="Arial"/>
                    <w:sz w:val="20"/>
                    <w:szCs w:val="20"/>
                  </w:rPr>
                  <w:t>Appendix 2 &amp;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7190C3C" w:rsidR="00DB4B2C" w:rsidRPr="00410502" w:rsidRDefault="00CB1C7A"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F25B13E" w:rsidR="00DB4B2C" w:rsidRPr="00410502" w:rsidRDefault="00CB1C7A"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926F7A" w:rsidR="00DB4B2C" w:rsidRPr="00410502" w:rsidRDefault="00CB1C7A"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2068D8" w:rsidR="00DB4B2C" w:rsidRPr="00410502" w:rsidRDefault="00CB1C7A"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8A92AE5" w:rsidR="00DB4B2C" w:rsidRPr="00410502" w:rsidRDefault="00CB1C7A"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5EBBAAFA" w14:textId="21D196E8" w:rsidR="00CB1C7A" w:rsidRDefault="00CB1C7A" w:rsidP="006B2B65">
                <w:pPr>
                  <w:rPr>
                    <w:rFonts w:ascii="Arial" w:hAnsi="Arial" w:cs="Arial"/>
                    <w:sz w:val="20"/>
                    <w:szCs w:val="20"/>
                  </w:rPr>
                </w:pPr>
                <w:r>
                  <w:rPr>
                    <w:rFonts w:ascii="Arial" w:hAnsi="Arial" w:cs="Arial"/>
                    <w:sz w:val="20"/>
                    <w:szCs w:val="20"/>
                  </w:rPr>
                  <w:t>p.9 Figure 1</w:t>
                </w:r>
              </w:p>
              <w:p w14:paraId="2B8181F1" w14:textId="4CA2774A" w:rsidR="00DB4B2C" w:rsidRPr="00410502" w:rsidRDefault="00CB1C7A" w:rsidP="006B2B65">
                <w:pPr>
                  <w:rPr>
                    <w:rFonts w:ascii="Arial" w:hAnsi="Arial" w:cs="Arial"/>
                    <w:sz w:val="20"/>
                    <w:szCs w:val="20"/>
                  </w:rPr>
                </w:pPr>
                <w:r>
                  <w:rPr>
                    <w:rFonts w:ascii="Arial" w:hAnsi="Arial" w:cs="Arial"/>
                    <w:sz w:val="20"/>
                    <w:szCs w:val="20"/>
                  </w:rPr>
                  <w:t>p.14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F66D994" w:rsidR="00DB4B2C" w:rsidRPr="00410502" w:rsidRDefault="00783E0E" w:rsidP="006B2B65">
                <w:pPr>
                  <w:rPr>
                    <w:rFonts w:ascii="Arial" w:hAnsi="Arial" w:cs="Arial"/>
                    <w:sz w:val="20"/>
                    <w:szCs w:val="20"/>
                  </w:rPr>
                </w:pPr>
                <w:r>
                  <w:rPr>
                    <w:rFonts w:ascii="Arial" w:hAnsi="Arial" w:cs="Arial"/>
                    <w:sz w:val="20"/>
                    <w:szCs w:val="20"/>
                  </w:rPr>
                  <w:t xml:space="preserve">Appendix 6 &amp; 7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5B2DEDA" w:rsidR="00DB4B2C" w:rsidRPr="00410502" w:rsidRDefault="00783E0E" w:rsidP="006B2B65">
                <w:pPr>
                  <w:rPr>
                    <w:rFonts w:ascii="Arial" w:hAnsi="Arial" w:cs="Arial"/>
                    <w:sz w:val="20"/>
                    <w:szCs w:val="20"/>
                  </w:rPr>
                </w:pPr>
                <w:r>
                  <w:rPr>
                    <w:rFonts w:ascii="Arial" w:hAnsi="Arial" w:cs="Arial"/>
                    <w:sz w:val="20"/>
                    <w:szCs w:val="20"/>
                  </w:rPr>
                  <w:t>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220D1F9" w:rsidR="00DB4B2C" w:rsidRPr="00410502" w:rsidRDefault="00783E0E" w:rsidP="006B2B65">
                <w:pPr>
                  <w:rPr>
                    <w:rFonts w:ascii="Arial" w:hAnsi="Arial" w:cs="Arial"/>
                    <w:sz w:val="20"/>
                    <w:szCs w:val="20"/>
                  </w:rPr>
                </w:pPr>
                <w:r>
                  <w:rPr>
                    <w:rFonts w:ascii="Arial" w:hAnsi="Arial" w:cs="Arial"/>
                    <w:sz w:val="20"/>
                    <w:szCs w:val="20"/>
                  </w:rPr>
                  <w:t>7-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D502635" w:rsidR="00DB4B2C" w:rsidRPr="00410502" w:rsidRDefault="00783E0E" w:rsidP="006B2B65">
                <w:pPr>
                  <w:rPr>
                    <w:rFonts w:ascii="Arial" w:hAnsi="Arial" w:cs="Arial"/>
                    <w:sz w:val="20"/>
                    <w:szCs w:val="20"/>
                  </w:rPr>
                </w:pPr>
                <w:r>
                  <w:rPr>
                    <w:rFonts w:ascii="Arial" w:hAnsi="Arial" w:cs="Arial"/>
                    <w:sz w:val="20"/>
                    <w:szCs w:val="20"/>
                  </w:rPr>
                  <w:t>7-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BFC50BB" w:rsidR="00DB4B2C" w:rsidRPr="00410502" w:rsidRDefault="00783E0E" w:rsidP="006B2B65">
                <w:pPr>
                  <w:rPr>
                    <w:rFonts w:ascii="Arial" w:hAnsi="Arial" w:cs="Arial"/>
                    <w:sz w:val="20"/>
                    <w:szCs w:val="20"/>
                  </w:rPr>
                </w:pPr>
                <w:r>
                  <w:rPr>
                    <w:rFonts w:ascii="Arial" w:hAnsi="Arial" w:cs="Arial"/>
                    <w:sz w:val="20"/>
                    <w:szCs w:val="20"/>
                  </w:rPr>
                  <w:t>17-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EDFBBCB" w:rsidR="00DB4B2C" w:rsidRPr="00410502" w:rsidRDefault="00783E0E"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C955DDF" w:rsidR="00DB4B2C" w:rsidRPr="00410502" w:rsidRDefault="00783E0E" w:rsidP="006B2B65">
                <w:pPr>
                  <w:rPr>
                    <w:rFonts w:ascii="Arial" w:hAnsi="Arial" w:cs="Arial"/>
                    <w:sz w:val="20"/>
                    <w:szCs w:val="20"/>
                  </w:rPr>
                </w:pPr>
                <w:r>
                  <w:rPr>
                    <w:rFonts w:ascii="Arial" w:hAnsi="Arial" w:cs="Arial"/>
                    <w:sz w:val="20"/>
                    <w:szCs w:val="20"/>
                  </w:rPr>
                  <w:t>1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059F515" w:rsidR="00DB4B2C" w:rsidRPr="00410502" w:rsidRDefault="00783E0E"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40909" w14:textId="77777777" w:rsidR="00F376D9" w:rsidRDefault="00F376D9" w:rsidP="008F00FC">
      <w:pPr>
        <w:spacing w:after="0" w:line="240" w:lineRule="auto"/>
      </w:pPr>
      <w:r>
        <w:separator/>
      </w:r>
    </w:p>
  </w:endnote>
  <w:endnote w:type="continuationSeparator" w:id="0">
    <w:p w14:paraId="78737A82" w14:textId="77777777" w:rsidR="00F376D9" w:rsidRDefault="00F376D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376D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85BDE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4D538" w14:textId="77777777" w:rsidR="00F376D9" w:rsidRDefault="00F376D9" w:rsidP="008F00FC">
      <w:pPr>
        <w:spacing w:after="0" w:line="240" w:lineRule="auto"/>
      </w:pPr>
      <w:r>
        <w:separator/>
      </w:r>
    </w:p>
  </w:footnote>
  <w:footnote w:type="continuationSeparator" w:id="0">
    <w:p w14:paraId="3DBFA3E3" w14:textId="77777777" w:rsidR="00F376D9" w:rsidRDefault="00F376D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57D12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49FBF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03F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54A7"/>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3E0E"/>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20E4"/>
    <w:rsid w:val="00A91E5F"/>
    <w:rsid w:val="00B169A9"/>
    <w:rsid w:val="00B73A70"/>
    <w:rsid w:val="00B85F7C"/>
    <w:rsid w:val="00B91389"/>
    <w:rsid w:val="00BB554E"/>
    <w:rsid w:val="00C07F77"/>
    <w:rsid w:val="00C31A64"/>
    <w:rsid w:val="00C97AC3"/>
    <w:rsid w:val="00CB1C7A"/>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76D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D9DA1FF-8693-44A2-9E7F-8229029FF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250D7"/>
    <w:rsid w:val="007C277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506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b El-Yousfi</cp:lastModifiedBy>
  <cp:revision>2</cp:revision>
  <cp:lastPrinted>2018-11-16T17:06:00Z</cp:lastPrinted>
  <dcterms:created xsi:type="dcterms:W3CDTF">2022-06-02T17:58:00Z</dcterms:created>
  <dcterms:modified xsi:type="dcterms:W3CDTF">2022-06-02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